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6ADDD" w14:textId="0769EEE4" w:rsidR="00B01CAC" w:rsidRPr="0004160E" w:rsidRDefault="00F26D28" w:rsidP="00F26D28">
      <w:pPr>
        <w:spacing w:line="240" w:lineRule="auto"/>
        <w:jc w:val="center"/>
        <w:rPr>
          <w:rFonts w:eastAsia="等线" w:cs="Times New Roman"/>
          <w:lang w:eastAsia="zh-CN"/>
        </w:rPr>
      </w:pPr>
      <w:r w:rsidRPr="0004160E">
        <w:rPr>
          <w:rFonts w:eastAsia="等线" w:cs="Times New Roman"/>
          <w:lang w:eastAsia="zh-CN"/>
        </w:rPr>
        <w:t xml:space="preserve">Supplementary Table </w:t>
      </w:r>
      <w:r w:rsidR="00E4256D">
        <w:rPr>
          <w:rFonts w:eastAsia="等线" w:cs="Times New Roman"/>
          <w:lang w:eastAsia="zh-CN"/>
        </w:rPr>
        <w:t>3</w:t>
      </w:r>
      <w:r w:rsidRPr="0004160E">
        <w:rPr>
          <w:rFonts w:eastAsia="等线" w:cs="Times New Roman"/>
          <w:lang w:eastAsia="zh-CN"/>
        </w:rPr>
        <w:t>. Regression results of association between influencing factors and perception of air pollution</w:t>
      </w:r>
      <w:r w:rsidRPr="0004160E">
        <w:rPr>
          <w:rFonts w:cs="Times New Roman"/>
          <w:lang w:eastAsia="zh-CN"/>
        </w:rPr>
        <w:t xml:space="preserve"> u</w:t>
      </w:r>
      <w:r w:rsidRPr="00297EAB">
        <w:rPr>
          <w:rFonts w:cs="Times New Roman"/>
          <w:lang w:eastAsia="zh-CN"/>
        </w:rPr>
        <w:t xml:space="preserve">sing </w:t>
      </w:r>
      <w:r w:rsidR="00297EAB" w:rsidRPr="00297EAB">
        <w:rPr>
          <w:rFonts w:eastAsia="等线" w:cs="Times New Roman"/>
          <w:lang w:eastAsia="zh-CN"/>
        </w:rPr>
        <w:t>mobility</w:t>
      </w:r>
      <w:r w:rsidRPr="00297EAB">
        <w:rPr>
          <w:rFonts w:cs="Times New Roman"/>
          <w:lang w:eastAsia="zh-CN"/>
        </w:rPr>
        <w:t>-base</w:t>
      </w:r>
      <w:r w:rsidRPr="0004160E">
        <w:rPr>
          <w:rFonts w:cs="Times New Roman"/>
          <w:lang w:eastAsia="zh-CN"/>
        </w:rPr>
        <w:t>d methods</w:t>
      </w:r>
      <w:r w:rsidR="00102C2B">
        <w:rPr>
          <w:rFonts w:cs="Times New Roman"/>
          <w:lang w:eastAsia="zh-CN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08"/>
        <w:gridCol w:w="854"/>
        <w:gridCol w:w="1285"/>
        <w:gridCol w:w="1368"/>
        <w:gridCol w:w="1369"/>
        <w:gridCol w:w="1369"/>
        <w:gridCol w:w="1369"/>
        <w:gridCol w:w="1369"/>
        <w:gridCol w:w="1369"/>
        <w:gridCol w:w="1369"/>
        <w:gridCol w:w="1369"/>
      </w:tblGrid>
      <w:tr w:rsidR="0004160E" w:rsidRPr="0004160E" w14:paraId="1933E6BE" w14:textId="77777777" w:rsidTr="00241326">
        <w:trPr>
          <w:trHeight w:val="255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B10D" w14:textId="77777777" w:rsidR="00241326" w:rsidRPr="0004160E" w:rsidRDefault="00241326" w:rsidP="00B01CAC">
            <w:pPr>
              <w:spacing w:after="0" w:line="240" w:lineRule="auto"/>
              <w:jc w:val="center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0DE0" w14:textId="3FBFC7EF" w:rsidR="00241326" w:rsidRPr="0004160E" w:rsidRDefault="008E1ED3" w:rsidP="00241326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MB</w:t>
            </w:r>
            <w:r w:rsidR="00241326" w:rsidRPr="0004160E">
              <w:rPr>
                <w:rFonts w:eastAsia="Times New Roman" w:cs="Times New Roman"/>
                <w:lang w:eastAsia="zh-CN"/>
              </w:rPr>
              <w:t xml:space="preserve">: </w:t>
            </w:r>
            <w:proofErr w:type="spellStart"/>
            <w:r w:rsidR="00241326" w:rsidRPr="0004160E">
              <w:rPr>
                <w:rFonts w:eastAsia="Times New Roman" w:cs="Times New Roman"/>
                <w:lang w:eastAsia="zh-CN"/>
              </w:rPr>
              <w:t>50m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A9D7" w14:textId="51073282" w:rsidR="00241326" w:rsidRPr="0004160E" w:rsidRDefault="008E1ED3" w:rsidP="00B01CAC">
            <w:pPr>
              <w:spacing w:after="0" w:line="240" w:lineRule="auto"/>
              <w:jc w:val="center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MB</w:t>
            </w:r>
            <w:r w:rsidR="00241326" w:rsidRPr="0004160E">
              <w:rPr>
                <w:rFonts w:eastAsia="Times New Roman" w:cs="Times New Roman"/>
                <w:lang w:eastAsia="zh-CN"/>
              </w:rPr>
              <w:t xml:space="preserve">: </w:t>
            </w:r>
            <w:proofErr w:type="spellStart"/>
            <w:r w:rsidR="00241326" w:rsidRPr="0004160E">
              <w:rPr>
                <w:rFonts w:eastAsia="Times New Roman" w:cs="Times New Roman"/>
                <w:lang w:eastAsia="zh-CN"/>
              </w:rPr>
              <w:t>50m-100m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33EB" w14:textId="7F331E63" w:rsidR="00241326" w:rsidRPr="0004160E" w:rsidRDefault="008E1ED3" w:rsidP="00B01CAC">
            <w:pPr>
              <w:spacing w:after="0" w:line="240" w:lineRule="auto"/>
              <w:jc w:val="center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MB</w:t>
            </w:r>
            <w:r w:rsidR="00241326" w:rsidRPr="0004160E">
              <w:rPr>
                <w:rFonts w:eastAsia="Times New Roman" w:cs="Times New Roman"/>
                <w:lang w:eastAsia="zh-CN"/>
              </w:rPr>
              <w:t xml:space="preserve">: </w:t>
            </w:r>
            <w:proofErr w:type="spellStart"/>
            <w:r w:rsidR="00241326" w:rsidRPr="0004160E">
              <w:rPr>
                <w:rFonts w:eastAsia="Times New Roman" w:cs="Times New Roman"/>
                <w:lang w:eastAsia="zh-CN"/>
              </w:rPr>
              <w:t>100m-150m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9A31" w14:textId="13EEF2CA" w:rsidR="00241326" w:rsidRPr="0004160E" w:rsidRDefault="008E1ED3" w:rsidP="00B01CAC">
            <w:pPr>
              <w:spacing w:after="0" w:line="240" w:lineRule="auto"/>
              <w:jc w:val="center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MB</w:t>
            </w:r>
            <w:r w:rsidR="00241326" w:rsidRPr="0004160E">
              <w:rPr>
                <w:rFonts w:eastAsia="Times New Roman" w:cs="Times New Roman"/>
                <w:lang w:eastAsia="zh-CN"/>
              </w:rPr>
              <w:t xml:space="preserve">: </w:t>
            </w:r>
            <w:proofErr w:type="spellStart"/>
            <w:r w:rsidR="00241326" w:rsidRPr="0004160E">
              <w:rPr>
                <w:rFonts w:eastAsia="Times New Roman" w:cs="Times New Roman"/>
                <w:lang w:eastAsia="zh-CN"/>
              </w:rPr>
              <w:t>150m-200m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2190" w14:textId="773C0AF6" w:rsidR="00241326" w:rsidRPr="0004160E" w:rsidRDefault="008E1ED3" w:rsidP="00B01CAC">
            <w:pPr>
              <w:spacing w:after="0" w:line="240" w:lineRule="auto"/>
              <w:jc w:val="center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MB</w:t>
            </w:r>
            <w:r w:rsidR="00241326" w:rsidRPr="0004160E">
              <w:rPr>
                <w:rFonts w:eastAsia="Times New Roman" w:cs="Times New Roman"/>
                <w:lang w:eastAsia="zh-CN"/>
              </w:rPr>
              <w:t xml:space="preserve">: </w:t>
            </w:r>
            <w:proofErr w:type="spellStart"/>
            <w:r w:rsidR="00241326" w:rsidRPr="0004160E">
              <w:rPr>
                <w:rFonts w:eastAsia="Times New Roman" w:cs="Times New Roman"/>
                <w:lang w:eastAsia="zh-CN"/>
              </w:rPr>
              <w:t>200m-250m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534B" w14:textId="4B37AE57" w:rsidR="00241326" w:rsidRPr="0004160E" w:rsidRDefault="008E1ED3" w:rsidP="00B01CAC">
            <w:pPr>
              <w:spacing w:after="0" w:line="240" w:lineRule="auto"/>
              <w:jc w:val="center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MB</w:t>
            </w:r>
            <w:r w:rsidR="00241326" w:rsidRPr="0004160E">
              <w:rPr>
                <w:rFonts w:eastAsia="Times New Roman" w:cs="Times New Roman"/>
                <w:lang w:eastAsia="zh-CN"/>
              </w:rPr>
              <w:t xml:space="preserve">: </w:t>
            </w:r>
            <w:proofErr w:type="spellStart"/>
            <w:r w:rsidR="00241326" w:rsidRPr="0004160E">
              <w:rPr>
                <w:rFonts w:eastAsia="Times New Roman" w:cs="Times New Roman"/>
                <w:lang w:eastAsia="zh-CN"/>
              </w:rPr>
              <w:t>250m-300m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CE1B" w14:textId="469EA502" w:rsidR="00241326" w:rsidRPr="0004160E" w:rsidRDefault="008E1ED3" w:rsidP="00B01CAC">
            <w:pPr>
              <w:spacing w:after="0" w:line="240" w:lineRule="auto"/>
              <w:jc w:val="center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MB</w:t>
            </w:r>
            <w:r w:rsidR="00241326" w:rsidRPr="0004160E">
              <w:rPr>
                <w:rFonts w:eastAsia="Times New Roman" w:cs="Times New Roman"/>
                <w:lang w:eastAsia="zh-CN"/>
              </w:rPr>
              <w:t xml:space="preserve">: </w:t>
            </w:r>
            <w:proofErr w:type="spellStart"/>
            <w:r w:rsidR="00241326" w:rsidRPr="0004160E">
              <w:rPr>
                <w:rFonts w:eastAsia="Times New Roman" w:cs="Times New Roman"/>
                <w:lang w:eastAsia="zh-CN"/>
              </w:rPr>
              <w:t>300m-350m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4950" w14:textId="123B2CD7" w:rsidR="00241326" w:rsidRPr="0004160E" w:rsidRDefault="008E1ED3" w:rsidP="00B01CAC">
            <w:pPr>
              <w:spacing w:after="0" w:line="240" w:lineRule="auto"/>
              <w:jc w:val="center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MB</w:t>
            </w:r>
            <w:r w:rsidR="00241326" w:rsidRPr="0004160E">
              <w:rPr>
                <w:rFonts w:eastAsia="Times New Roman" w:cs="Times New Roman"/>
                <w:lang w:eastAsia="zh-CN"/>
              </w:rPr>
              <w:t xml:space="preserve">: </w:t>
            </w:r>
            <w:proofErr w:type="spellStart"/>
            <w:r w:rsidR="00241326" w:rsidRPr="0004160E">
              <w:rPr>
                <w:rFonts w:eastAsia="Times New Roman" w:cs="Times New Roman"/>
                <w:lang w:eastAsia="zh-CN"/>
              </w:rPr>
              <w:t>350m-400m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F5D8" w14:textId="791732FF" w:rsidR="00241326" w:rsidRPr="0004160E" w:rsidRDefault="008E1ED3" w:rsidP="00B01CAC">
            <w:pPr>
              <w:spacing w:after="0" w:line="240" w:lineRule="auto"/>
              <w:jc w:val="center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MB</w:t>
            </w:r>
            <w:r w:rsidR="00241326" w:rsidRPr="0004160E">
              <w:rPr>
                <w:rFonts w:eastAsia="Times New Roman" w:cs="Times New Roman"/>
                <w:lang w:eastAsia="zh-CN"/>
              </w:rPr>
              <w:t xml:space="preserve">: </w:t>
            </w:r>
            <w:proofErr w:type="spellStart"/>
            <w:r w:rsidR="00241326" w:rsidRPr="0004160E">
              <w:rPr>
                <w:rFonts w:eastAsia="Times New Roman" w:cs="Times New Roman"/>
                <w:lang w:eastAsia="zh-CN"/>
              </w:rPr>
              <w:t>400m-450m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BBD1" w14:textId="16DAED25" w:rsidR="00241326" w:rsidRPr="0004160E" w:rsidRDefault="008E1ED3" w:rsidP="00B01CAC">
            <w:pPr>
              <w:spacing w:after="0" w:line="240" w:lineRule="auto"/>
              <w:jc w:val="center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MB</w:t>
            </w:r>
            <w:r w:rsidR="00241326" w:rsidRPr="0004160E">
              <w:rPr>
                <w:rFonts w:eastAsia="Times New Roman" w:cs="Times New Roman"/>
                <w:lang w:eastAsia="zh-CN"/>
              </w:rPr>
              <w:t xml:space="preserve">: </w:t>
            </w:r>
            <w:proofErr w:type="spellStart"/>
            <w:r w:rsidR="00241326" w:rsidRPr="0004160E">
              <w:rPr>
                <w:rFonts w:eastAsia="Times New Roman" w:cs="Times New Roman"/>
                <w:lang w:eastAsia="zh-CN"/>
              </w:rPr>
              <w:t>450m-500m</w:t>
            </w:r>
            <w:proofErr w:type="spellEnd"/>
          </w:p>
        </w:tc>
      </w:tr>
      <w:tr w:rsidR="0004160E" w:rsidRPr="0004160E" w14:paraId="02C91904" w14:textId="77777777" w:rsidTr="0024132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7B806" w14:textId="77777777" w:rsidR="00241326" w:rsidRPr="0004160E" w:rsidRDefault="00241326" w:rsidP="00B01CAC">
            <w:pPr>
              <w:spacing w:after="0" w:line="240" w:lineRule="auto"/>
              <w:jc w:val="center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 xml:space="preserve">Variabl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BB670" w14:textId="6B3282DB" w:rsidR="00241326" w:rsidRPr="0004160E" w:rsidRDefault="00241326" w:rsidP="00241326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Coe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0D041" w14:textId="77777777" w:rsidR="00241326" w:rsidRPr="0004160E" w:rsidRDefault="00241326" w:rsidP="00B01CAC">
            <w:pPr>
              <w:spacing w:after="0" w:line="240" w:lineRule="auto"/>
              <w:jc w:val="center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Coe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93E64" w14:textId="77777777" w:rsidR="00241326" w:rsidRPr="0004160E" w:rsidRDefault="00241326" w:rsidP="00B01CAC">
            <w:pPr>
              <w:spacing w:after="0" w:line="240" w:lineRule="auto"/>
              <w:jc w:val="center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Coe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936C4" w14:textId="77777777" w:rsidR="00241326" w:rsidRPr="0004160E" w:rsidRDefault="00241326" w:rsidP="00B01CAC">
            <w:pPr>
              <w:spacing w:after="0" w:line="240" w:lineRule="auto"/>
              <w:jc w:val="center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Coe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83A70" w14:textId="77777777" w:rsidR="00241326" w:rsidRPr="0004160E" w:rsidRDefault="00241326" w:rsidP="00B01CAC">
            <w:pPr>
              <w:spacing w:after="0" w:line="240" w:lineRule="auto"/>
              <w:jc w:val="center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Coe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039E6" w14:textId="77777777" w:rsidR="00241326" w:rsidRPr="0004160E" w:rsidRDefault="00241326" w:rsidP="00B01CAC">
            <w:pPr>
              <w:spacing w:after="0" w:line="240" w:lineRule="auto"/>
              <w:jc w:val="center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Coe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F7A1E" w14:textId="77777777" w:rsidR="00241326" w:rsidRPr="0004160E" w:rsidRDefault="00241326" w:rsidP="00B01CAC">
            <w:pPr>
              <w:spacing w:after="0" w:line="240" w:lineRule="auto"/>
              <w:jc w:val="center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Coe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4D31E" w14:textId="77777777" w:rsidR="00241326" w:rsidRPr="0004160E" w:rsidRDefault="00241326" w:rsidP="00B01CAC">
            <w:pPr>
              <w:spacing w:after="0" w:line="240" w:lineRule="auto"/>
              <w:jc w:val="center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Coe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50F8B" w14:textId="77777777" w:rsidR="00241326" w:rsidRPr="0004160E" w:rsidRDefault="00241326" w:rsidP="00B01CAC">
            <w:pPr>
              <w:spacing w:after="0" w:line="240" w:lineRule="auto"/>
              <w:jc w:val="center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Coe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FEA28" w14:textId="77777777" w:rsidR="00241326" w:rsidRPr="0004160E" w:rsidRDefault="00241326" w:rsidP="00B01CAC">
            <w:pPr>
              <w:spacing w:after="0" w:line="240" w:lineRule="auto"/>
              <w:jc w:val="center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Coef.</w:t>
            </w:r>
          </w:p>
        </w:tc>
      </w:tr>
      <w:tr w:rsidR="0004160E" w:rsidRPr="0004160E" w14:paraId="7D905EAA" w14:textId="77777777" w:rsidTr="0024132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57D0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74B0" w14:textId="339EF8FA" w:rsidR="00241326" w:rsidRPr="0004160E" w:rsidRDefault="00241326" w:rsidP="00241326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4.29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3FBA" w14:textId="5FB95CDE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4.11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3B0A" w14:textId="72304B73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4.01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FE16" w14:textId="41CB5F1B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3.92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BA1C" w14:textId="320C710A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3.72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71CE" w14:textId="22596B7F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3.22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20CA" w14:textId="5B7D98F6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3.26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E2B9" w14:textId="7C620D8C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3.39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85E4" w14:textId="58AEC18C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3.84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D238" w14:textId="7E9F05E8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4.130**</w:t>
            </w:r>
          </w:p>
        </w:tc>
      </w:tr>
      <w:tr w:rsidR="0004160E" w:rsidRPr="0004160E" w14:paraId="6B991A1A" w14:textId="77777777" w:rsidTr="0024132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9DA4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proofErr w:type="spellStart"/>
            <w:r w:rsidRPr="0004160E">
              <w:rPr>
                <w:rFonts w:eastAsia="Times New Roman" w:cs="Times New Roman"/>
                <w:lang w:eastAsia="zh-CN"/>
              </w:rPr>
              <w:t>PM2.5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4894" w14:textId="0D57343F" w:rsidR="00241326" w:rsidRPr="0004160E" w:rsidRDefault="00241326" w:rsidP="00241326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3B99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8B15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2447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B719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1C90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7344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ED4B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A25A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3BAB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3</w:t>
            </w:r>
          </w:p>
        </w:tc>
      </w:tr>
      <w:tr w:rsidR="0004160E" w:rsidRPr="0004160E" w14:paraId="08946BB2" w14:textId="77777777" w:rsidTr="0024132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3BC6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Gender(</w:t>
            </w:r>
            <w:proofErr w:type="spellStart"/>
            <w:proofErr w:type="gramStart"/>
            <w:r w:rsidRPr="0004160E">
              <w:rPr>
                <w:rFonts w:eastAsia="Times New Roman" w:cs="Times New Roman"/>
                <w:lang w:eastAsia="zh-CN"/>
              </w:rPr>
              <w:t>ref.:Male</w:t>
            </w:r>
            <w:proofErr w:type="spellEnd"/>
            <w:proofErr w:type="gramEnd"/>
            <w:r w:rsidRPr="0004160E">
              <w:rPr>
                <w:rFonts w:eastAsia="Times New Roman" w:cs="Times New Roman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ECD5" w14:textId="77777777" w:rsidR="00241326" w:rsidRPr="0004160E" w:rsidRDefault="00241326" w:rsidP="00241326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602C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F022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BD95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F9F8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2BF5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E4C4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7619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034D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1E8D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</w:tr>
      <w:tr w:rsidR="0004160E" w:rsidRPr="0004160E" w14:paraId="7EE410B7" w14:textId="77777777" w:rsidTr="0024132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3327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 xml:space="preserve"> 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85A3" w14:textId="683D6EF5" w:rsidR="00241326" w:rsidRPr="0004160E" w:rsidRDefault="00241326" w:rsidP="00241326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237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76F0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7232" w14:textId="6748B759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234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3B09" w14:textId="6BAEBF53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243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7D59" w14:textId="29EEC5DF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262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59C3" w14:textId="4829B315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239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6CCB" w14:textId="02C819E1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245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A27F" w14:textId="63683BAE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235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A028" w14:textId="4430CEC0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233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39E5" w14:textId="64C5DD7C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257.</w:t>
            </w:r>
          </w:p>
        </w:tc>
      </w:tr>
      <w:tr w:rsidR="0004160E" w:rsidRPr="0004160E" w14:paraId="250C057A" w14:textId="77777777" w:rsidTr="000D4A18">
        <w:trPr>
          <w:trHeight w:val="25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DDAC" w14:textId="061F14BE" w:rsidR="00370BB2" w:rsidRPr="0004160E" w:rsidRDefault="00370BB2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proofErr w:type="spellStart"/>
            <w:r w:rsidRPr="0004160E">
              <w:rPr>
                <w:rFonts w:eastAsia="Times New Roman" w:cs="Times New Roman"/>
                <w:lang w:eastAsia="zh-CN"/>
              </w:rPr>
              <w:t>Neighborhood</w:t>
            </w:r>
            <w:proofErr w:type="spellEnd"/>
            <w:r w:rsidRPr="0004160E">
              <w:rPr>
                <w:rFonts w:eastAsia="Times New Roman" w:cs="Times New Roman"/>
                <w:lang w:eastAsia="zh-CN"/>
              </w:rPr>
              <w:t>(</w:t>
            </w:r>
            <w:proofErr w:type="gramStart"/>
            <w:r w:rsidRPr="0004160E">
              <w:rPr>
                <w:rFonts w:eastAsia="Times New Roman" w:cs="Times New Roman"/>
                <w:lang w:eastAsia="zh-CN"/>
              </w:rPr>
              <w:t>ref.:</w:t>
            </w:r>
            <w:proofErr w:type="spellStart"/>
            <w:r w:rsidRPr="0004160E">
              <w:rPr>
                <w:rFonts w:eastAsia="Times New Roman" w:cs="Times New Roman"/>
                <w:lang w:eastAsia="zh-CN"/>
              </w:rPr>
              <w:t>SSP</w:t>
            </w:r>
            <w:proofErr w:type="spellEnd"/>
            <w:proofErr w:type="gramEnd"/>
            <w:r w:rsidRPr="0004160E">
              <w:rPr>
                <w:rFonts w:eastAsia="Times New Roman" w:cs="Times New Roman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72D6" w14:textId="77777777" w:rsidR="00370BB2" w:rsidRPr="0004160E" w:rsidRDefault="00370BB2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93BB" w14:textId="77777777" w:rsidR="00370BB2" w:rsidRPr="0004160E" w:rsidRDefault="00370BB2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FB4F" w14:textId="77777777" w:rsidR="00370BB2" w:rsidRPr="0004160E" w:rsidRDefault="00370BB2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C310" w14:textId="77777777" w:rsidR="00370BB2" w:rsidRPr="0004160E" w:rsidRDefault="00370BB2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DFE6" w14:textId="77777777" w:rsidR="00370BB2" w:rsidRPr="0004160E" w:rsidRDefault="00370BB2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B662" w14:textId="77777777" w:rsidR="00370BB2" w:rsidRPr="0004160E" w:rsidRDefault="00370BB2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0E7E" w14:textId="77777777" w:rsidR="00370BB2" w:rsidRPr="0004160E" w:rsidRDefault="00370BB2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96A2" w14:textId="77777777" w:rsidR="00370BB2" w:rsidRPr="0004160E" w:rsidRDefault="00370BB2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</w:tr>
      <w:tr w:rsidR="0004160E" w:rsidRPr="0004160E" w14:paraId="386F5091" w14:textId="77777777" w:rsidTr="0024132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D530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 xml:space="preserve">    </w:t>
            </w:r>
            <w:proofErr w:type="spellStart"/>
            <w:r w:rsidRPr="0004160E">
              <w:rPr>
                <w:rFonts w:eastAsia="Times New Roman" w:cs="Times New Roman"/>
                <w:lang w:eastAsia="zh-CN"/>
              </w:rPr>
              <w:t>TS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48CD" w14:textId="1473E118" w:rsidR="00241326" w:rsidRPr="0004160E" w:rsidRDefault="00241326" w:rsidP="00241326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B24B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A362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9587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E988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645E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71FF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EA61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EECB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3313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77</w:t>
            </w:r>
          </w:p>
        </w:tc>
      </w:tr>
      <w:tr w:rsidR="0004160E" w:rsidRPr="0004160E" w14:paraId="54D142B5" w14:textId="77777777" w:rsidTr="0024132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8E57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BCE2" w14:textId="4634B173" w:rsidR="00241326" w:rsidRPr="0004160E" w:rsidRDefault="00241326" w:rsidP="00241326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2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D62A" w14:textId="43440448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2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D6E7" w14:textId="236511A1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2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7700" w14:textId="77620E4C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2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9C68" w14:textId="07CB7E63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2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2098" w14:textId="14C88F1C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2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A6D2" w14:textId="6D26F126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2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6251" w14:textId="24BC4A59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2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1C8B" w14:textId="09FE1FB1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2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AEEF" w14:textId="7512778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23**</w:t>
            </w:r>
          </w:p>
        </w:tc>
      </w:tr>
      <w:tr w:rsidR="0004160E" w:rsidRPr="0004160E" w14:paraId="2AE91620" w14:textId="77777777" w:rsidTr="0024132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0007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Education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B111" w14:textId="5498D597" w:rsidR="00241326" w:rsidRPr="0004160E" w:rsidRDefault="00241326" w:rsidP="00241326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BF3A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7B32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321D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DC8E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AB64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B54B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F4F7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D2F6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0105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23</w:t>
            </w:r>
          </w:p>
        </w:tc>
      </w:tr>
      <w:tr w:rsidR="0004160E" w:rsidRPr="0004160E" w14:paraId="34C8D731" w14:textId="77777777" w:rsidTr="00A07B2E">
        <w:trPr>
          <w:trHeight w:val="25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A414" w14:textId="6D32CA90" w:rsidR="00241326" w:rsidRPr="0004160E" w:rsidRDefault="00241326" w:rsidP="00241326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 xml:space="preserve">Marital </w:t>
            </w:r>
            <w:proofErr w:type="gramStart"/>
            <w:r w:rsidRPr="0004160E">
              <w:rPr>
                <w:rFonts w:eastAsia="Times New Roman" w:cs="Times New Roman"/>
                <w:lang w:eastAsia="zh-CN"/>
              </w:rPr>
              <w:t>status(</w:t>
            </w:r>
            <w:proofErr w:type="spellStart"/>
            <w:proofErr w:type="gramEnd"/>
            <w:r w:rsidRPr="0004160E">
              <w:rPr>
                <w:rFonts w:eastAsia="Times New Roman" w:cs="Times New Roman"/>
                <w:lang w:eastAsia="zh-CN"/>
              </w:rPr>
              <w:t>ref.:Never</w:t>
            </w:r>
            <w:proofErr w:type="spellEnd"/>
            <w:r w:rsidRPr="0004160E">
              <w:rPr>
                <w:rFonts w:eastAsia="Times New Roman" w:cs="Times New Roman"/>
                <w:lang w:eastAsia="zh-CN"/>
              </w:rPr>
              <w:t xml:space="preserve"> marri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5754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E1A1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7444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6168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1A32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6990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393E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362E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</w:tr>
      <w:tr w:rsidR="0004160E" w:rsidRPr="0004160E" w14:paraId="421A1AAB" w14:textId="77777777" w:rsidTr="0024132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4D18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 xml:space="preserve">    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48FB" w14:textId="7EA84885" w:rsidR="00241326" w:rsidRPr="0004160E" w:rsidRDefault="00241326" w:rsidP="00241326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BC06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AA03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C0CE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716C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94CE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5CA0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F698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D643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395C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309</w:t>
            </w:r>
          </w:p>
        </w:tc>
      </w:tr>
      <w:tr w:rsidR="0004160E" w:rsidRPr="0004160E" w14:paraId="449A548A" w14:textId="77777777" w:rsidTr="0024132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D7CD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 xml:space="preserve">   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2A83" w14:textId="54C307F7" w:rsidR="00241326" w:rsidRPr="0004160E" w:rsidRDefault="00241326" w:rsidP="00241326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353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A0BB" w14:textId="79693311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355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121E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012D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6CD5" w14:textId="7142C7B4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335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A9C6" w14:textId="17A8530B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332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DE02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3652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6C48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B20D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303</w:t>
            </w:r>
          </w:p>
        </w:tc>
      </w:tr>
      <w:tr w:rsidR="0004160E" w:rsidRPr="0004160E" w14:paraId="319188A9" w14:textId="77777777" w:rsidTr="0024132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01EE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 xml:space="preserve">    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5B08" w14:textId="0FAB89F8" w:rsidR="00241326" w:rsidRPr="0004160E" w:rsidRDefault="00241326" w:rsidP="00241326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854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044B" w14:textId="4B86CE04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829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E110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7C24" w14:textId="0D9A3DD5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839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BD4B" w14:textId="29F42E7E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862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093C" w14:textId="2F869A79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917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AC11" w14:textId="59E0E6C0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865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3C97" w14:textId="240148F1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842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7310" w14:textId="6057FC52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820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6288" w14:textId="2A77CD8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825.</w:t>
            </w:r>
          </w:p>
        </w:tc>
      </w:tr>
      <w:tr w:rsidR="0004160E" w:rsidRPr="0004160E" w14:paraId="02014EEF" w14:textId="77777777" w:rsidTr="000D4A1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8799" w14:textId="77777777" w:rsidR="00370BB2" w:rsidRPr="0004160E" w:rsidRDefault="00370BB2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Household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BCE3" w14:textId="142B21D6" w:rsidR="00370BB2" w:rsidRPr="0004160E" w:rsidRDefault="00370BB2" w:rsidP="00241326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00F1" w14:textId="77777777" w:rsidR="00370BB2" w:rsidRPr="0004160E" w:rsidRDefault="00370BB2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069F" w14:textId="77777777" w:rsidR="00370BB2" w:rsidRPr="0004160E" w:rsidRDefault="00370BB2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AA79" w14:textId="77777777" w:rsidR="00370BB2" w:rsidRPr="0004160E" w:rsidRDefault="00370BB2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E358" w14:textId="77777777" w:rsidR="00370BB2" w:rsidRPr="0004160E" w:rsidRDefault="00370BB2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2F63" w14:textId="77777777" w:rsidR="00370BB2" w:rsidRPr="0004160E" w:rsidRDefault="00370BB2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8F08" w14:textId="77777777" w:rsidR="00370BB2" w:rsidRPr="0004160E" w:rsidRDefault="00370BB2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02AD" w14:textId="77777777" w:rsidR="00370BB2" w:rsidRPr="0004160E" w:rsidRDefault="00370BB2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43C6" w14:textId="77777777" w:rsidR="00370BB2" w:rsidRPr="0004160E" w:rsidRDefault="00370BB2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C4BB" w14:textId="77777777" w:rsidR="00370BB2" w:rsidRPr="0004160E" w:rsidRDefault="00370BB2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22</w:t>
            </w:r>
          </w:p>
        </w:tc>
      </w:tr>
      <w:tr w:rsidR="0004160E" w:rsidRPr="0004160E" w14:paraId="486C52A3" w14:textId="77777777" w:rsidTr="00A07B2E">
        <w:trPr>
          <w:trHeight w:val="25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3DD9" w14:textId="59AC505D" w:rsidR="00241326" w:rsidRPr="0004160E" w:rsidRDefault="00241326" w:rsidP="00241326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Employment status(</w:t>
            </w:r>
            <w:proofErr w:type="spellStart"/>
            <w:proofErr w:type="gramStart"/>
            <w:r w:rsidRPr="0004160E">
              <w:rPr>
                <w:rFonts w:eastAsia="Times New Roman" w:cs="Times New Roman"/>
                <w:lang w:eastAsia="zh-CN"/>
              </w:rPr>
              <w:t>ref.:Employed</w:t>
            </w:r>
            <w:proofErr w:type="spellEnd"/>
            <w:proofErr w:type="gramEnd"/>
            <w:r w:rsidRPr="0004160E">
              <w:rPr>
                <w:rFonts w:eastAsia="Times New Roman" w:cs="Times New Roman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E024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0052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C94A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658A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EA27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1BB1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85D0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4B4D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</w:tr>
      <w:tr w:rsidR="0004160E" w:rsidRPr="0004160E" w14:paraId="1AFB365A" w14:textId="77777777" w:rsidTr="0024132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013E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 xml:space="preserve">    Stu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0003" w14:textId="4B0DFEBA" w:rsidR="00241326" w:rsidRPr="0004160E" w:rsidRDefault="00241326" w:rsidP="00241326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416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45F5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6E2C" w14:textId="185559A9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412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57A6" w14:textId="667CFC84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44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7E50" w14:textId="63F03908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45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CAD5" w14:textId="1D5D72A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403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E08F" w14:textId="11C8C306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43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6297" w14:textId="5DEE6BDC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43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FD5D" w14:textId="2504245F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425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38B3" w14:textId="2AF410BA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389.</w:t>
            </w:r>
          </w:p>
        </w:tc>
      </w:tr>
      <w:tr w:rsidR="0004160E" w:rsidRPr="0004160E" w14:paraId="636AFD5D" w14:textId="77777777" w:rsidTr="0024132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CD59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 xml:space="preserve">    Un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5C9F" w14:textId="5673A133" w:rsidR="00241326" w:rsidRPr="0004160E" w:rsidRDefault="00241326" w:rsidP="00241326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303B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43C5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3CDC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56EF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E539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2814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40C3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4953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41B8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3</w:t>
            </w:r>
          </w:p>
        </w:tc>
      </w:tr>
      <w:tr w:rsidR="0004160E" w:rsidRPr="0004160E" w14:paraId="396AF1D6" w14:textId="77777777" w:rsidTr="0024132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BE51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Family m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7371" w14:textId="0ACCC261" w:rsidR="00241326" w:rsidRPr="0004160E" w:rsidRDefault="00241326" w:rsidP="00241326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985B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9888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949C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A7DC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E5C6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0B7B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9262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EBEC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F8C1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25</w:t>
            </w:r>
          </w:p>
        </w:tc>
      </w:tr>
      <w:tr w:rsidR="0004160E" w:rsidRPr="0004160E" w14:paraId="43C91512" w14:textId="77777777" w:rsidTr="00A07B2E">
        <w:trPr>
          <w:trHeight w:val="25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1C76" w14:textId="6FA90DCA" w:rsidR="00241326" w:rsidRPr="0004160E" w:rsidRDefault="00241326" w:rsidP="00241326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 xml:space="preserve">House </w:t>
            </w:r>
            <w:proofErr w:type="gramStart"/>
            <w:r w:rsidRPr="0004160E">
              <w:rPr>
                <w:rFonts w:eastAsia="Times New Roman" w:cs="Times New Roman"/>
                <w:lang w:eastAsia="zh-CN"/>
              </w:rPr>
              <w:t>Ownership(</w:t>
            </w:r>
            <w:proofErr w:type="gramEnd"/>
            <w:r w:rsidRPr="0004160E">
              <w:rPr>
                <w:rFonts w:eastAsia="Times New Roman" w:cs="Times New Roman"/>
                <w:lang w:eastAsia="zh-CN"/>
              </w:rPr>
              <w:t>ref.: 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A037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A8B8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852C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9677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8308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13D5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23E2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0858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</w:tr>
      <w:tr w:rsidR="0004160E" w:rsidRPr="0004160E" w14:paraId="573CFEF2" w14:textId="77777777" w:rsidTr="0024132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37F3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 xml:space="preserve">    Own without mortg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95EB" w14:textId="1A2C0437" w:rsidR="00241326" w:rsidRPr="0004160E" w:rsidRDefault="00241326" w:rsidP="00241326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0F85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53E6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82F1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4802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4BFD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2B37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6F42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B46E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588C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49</w:t>
            </w:r>
          </w:p>
        </w:tc>
      </w:tr>
      <w:tr w:rsidR="0004160E" w:rsidRPr="0004160E" w14:paraId="7E247E40" w14:textId="77777777" w:rsidTr="0024132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61E1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 xml:space="preserve">    Own with mortg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0524" w14:textId="516E2CAE" w:rsidR="00241326" w:rsidRPr="0004160E" w:rsidRDefault="00241326" w:rsidP="00241326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214C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822B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DBF1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38A3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20D3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9B26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9FAF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81C1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056C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128</w:t>
            </w:r>
          </w:p>
        </w:tc>
      </w:tr>
      <w:tr w:rsidR="0004160E" w:rsidRPr="0004160E" w14:paraId="6270C2CA" w14:textId="77777777" w:rsidTr="0024132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6C36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Living sp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0D6A" w14:textId="31023BBB" w:rsidR="00241326" w:rsidRPr="0004160E" w:rsidRDefault="00241326" w:rsidP="00241326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66D0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25F8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B5C7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2FFA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849F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7426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B5F2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8F69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3F7E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107</w:t>
            </w:r>
          </w:p>
        </w:tc>
      </w:tr>
      <w:tr w:rsidR="0004160E" w:rsidRPr="0004160E" w14:paraId="3FDDE64A" w14:textId="77777777" w:rsidTr="0024132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97A7" w14:textId="668B5F93" w:rsidR="00241326" w:rsidRPr="0004160E" w:rsidRDefault="00F96DFA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Physical 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3FEC" w14:textId="3BAE9DAC" w:rsidR="00241326" w:rsidRPr="0004160E" w:rsidRDefault="00241326" w:rsidP="00241326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2D75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2DBC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26B2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37AD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A2B6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02DA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FD46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D491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4494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32</w:t>
            </w:r>
          </w:p>
        </w:tc>
      </w:tr>
      <w:tr w:rsidR="0004160E" w:rsidRPr="0004160E" w14:paraId="56082B26" w14:textId="77777777" w:rsidTr="0024132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7714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Relative humi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7048" w14:textId="553CD847" w:rsidR="00241326" w:rsidRPr="0004160E" w:rsidRDefault="00241326" w:rsidP="00241326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1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4889" w14:textId="70327C98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12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79D1" w14:textId="5BE2C8EE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12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6F82" w14:textId="26433A1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12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D3BE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A851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9FB8" w14:textId="7C183FD8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13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3114" w14:textId="62F48FC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1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FAB0" w14:textId="5B3CA1E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1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381F" w14:textId="401C083D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13*</w:t>
            </w:r>
          </w:p>
        </w:tc>
      </w:tr>
      <w:tr w:rsidR="0004160E" w:rsidRPr="0004160E" w14:paraId="3AE39702" w14:textId="77777777" w:rsidTr="0024132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3882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5F32" w14:textId="126EE653" w:rsidR="00241326" w:rsidRPr="0004160E" w:rsidRDefault="00241326" w:rsidP="00241326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EE55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F574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8EB7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C310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4018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07D1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EF69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9840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AE24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05</w:t>
            </w:r>
          </w:p>
        </w:tc>
      </w:tr>
      <w:tr w:rsidR="0004160E" w:rsidRPr="0004160E" w14:paraId="086DC396" w14:textId="77777777" w:rsidTr="0024132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E851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Population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6F92" w14:textId="24E4D8D6" w:rsidR="00241326" w:rsidRPr="0004160E" w:rsidRDefault="00241326" w:rsidP="00241326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F719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D0C5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6A36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0444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7463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DD67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BBB8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C31D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BDF2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0</w:t>
            </w:r>
          </w:p>
        </w:tc>
      </w:tr>
      <w:tr w:rsidR="0004160E" w:rsidRPr="0004160E" w14:paraId="52CC53DD" w14:textId="77777777" w:rsidTr="0024132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FB86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Transportation land-use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6D5F" w14:textId="64C2F6FF" w:rsidR="00241326" w:rsidRPr="0004160E" w:rsidRDefault="00241326" w:rsidP="00241326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12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9AE6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C063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1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0170" w14:textId="49564A36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1.946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5DDE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1.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ED37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1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BA26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1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6DC3" w14:textId="0E74E68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2.59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5293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1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6CCD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22</w:t>
            </w:r>
          </w:p>
        </w:tc>
      </w:tr>
      <w:tr w:rsidR="0004160E" w:rsidRPr="0004160E" w14:paraId="2DAE6999" w14:textId="77777777" w:rsidTr="0024132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348F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Green space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E9BB" w14:textId="61947F99" w:rsidR="00241326" w:rsidRPr="0004160E" w:rsidRDefault="00241326" w:rsidP="00241326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55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7138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04E0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CB0A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1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B702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1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AC1E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1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7942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1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D4D6" w14:textId="0FBC2055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1.778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7668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1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C3A0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753</w:t>
            </w:r>
          </w:p>
        </w:tc>
      </w:tr>
      <w:tr w:rsidR="0004160E" w:rsidRPr="0004160E" w14:paraId="529A1204" w14:textId="77777777" w:rsidTr="0024132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ED49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Open space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AB6A" w14:textId="0D625E33" w:rsidR="00241326" w:rsidRPr="0004160E" w:rsidRDefault="00241326" w:rsidP="00241326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D414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5B5B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96A4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5ED9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7440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141B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BF54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FC94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E0E0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16</w:t>
            </w:r>
          </w:p>
        </w:tc>
      </w:tr>
      <w:tr w:rsidR="0004160E" w:rsidRPr="0004160E" w14:paraId="765EE49D" w14:textId="77777777" w:rsidTr="0024132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F4E6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Facilities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7829" w14:textId="74E23806" w:rsidR="00241326" w:rsidRPr="0004160E" w:rsidRDefault="00241326" w:rsidP="00241326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686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6F2C" w14:textId="5D099F33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1278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4C37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39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CF5A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592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0EEC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1183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8B9C" w14:textId="0E69E67E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2119.000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419B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1848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CB7D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1177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1783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192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4499" w14:textId="3F3104F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2325.000.</w:t>
            </w:r>
          </w:p>
        </w:tc>
      </w:tr>
      <w:tr w:rsidR="0004160E" w:rsidRPr="0004160E" w14:paraId="67116D27" w14:textId="77777777" w:rsidTr="0024132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425D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lastRenderedPageBreak/>
              <w:t>Respiratory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C4F1" w14:textId="53EA4E46" w:rsidR="00241326" w:rsidRPr="0004160E" w:rsidRDefault="00241326" w:rsidP="00241326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1284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1EB0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A8D5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51BA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4962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4EE9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35E4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701D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CAEE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22</w:t>
            </w:r>
          </w:p>
        </w:tc>
      </w:tr>
      <w:tr w:rsidR="0004160E" w:rsidRPr="0004160E" w14:paraId="649EA589" w14:textId="77777777" w:rsidTr="0024132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4D68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Mental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27F1" w14:textId="289F08FA" w:rsidR="00241326" w:rsidRPr="0004160E" w:rsidRDefault="00241326" w:rsidP="00241326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5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4920" w14:textId="34B01612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5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3AF1" w14:textId="17AA2172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5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F9FF" w14:textId="3D5A886D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5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8B3D" w14:textId="1631616B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5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9AF2" w14:textId="08AD8D5E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5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F7D3" w14:textId="12C069ED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5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C980" w14:textId="7AAC6975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5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B7A0" w14:textId="4356AED5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5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6566" w14:textId="6F7DE8A2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52**</w:t>
            </w:r>
          </w:p>
        </w:tc>
      </w:tr>
      <w:tr w:rsidR="0004160E" w:rsidRPr="0004160E" w14:paraId="37D388D8" w14:textId="77777777" w:rsidTr="00241326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7813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proofErr w:type="spellStart"/>
            <w:r w:rsidRPr="0004160E">
              <w:rPr>
                <w:rFonts w:eastAsia="Times New Roman" w:cs="Times New Roman"/>
                <w:lang w:eastAsia="zh-CN"/>
              </w:rPr>
              <w:t>R</w:t>
            </w:r>
            <w:r w:rsidRPr="0004160E">
              <w:rPr>
                <w:rFonts w:eastAsia="Times New Roman" w:cs="Times New Roman"/>
                <w:vertAlign w:val="superscript"/>
                <w:lang w:eastAsia="zh-CN"/>
              </w:rPr>
              <w:t>2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66B0" w14:textId="6A4CA179" w:rsidR="00241326" w:rsidRPr="0004160E" w:rsidRDefault="00241326" w:rsidP="00370BB2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213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5E08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2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ACA5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2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D5C1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2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A88E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2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6A87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2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E35B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2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9CD9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2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D17E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2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CE8C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220</w:t>
            </w:r>
          </w:p>
        </w:tc>
      </w:tr>
      <w:tr w:rsidR="0004160E" w:rsidRPr="0004160E" w14:paraId="4CA70CAB" w14:textId="77777777" w:rsidTr="0024132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8748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 xml:space="preserve">Adjusted </w:t>
            </w:r>
            <w:proofErr w:type="spellStart"/>
            <w:r w:rsidRPr="0004160E">
              <w:rPr>
                <w:rFonts w:eastAsia="Times New Roman" w:cs="Times New Roman"/>
                <w:lang w:eastAsia="zh-CN"/>
              </w:rPr>
              <w:t>R</w:t>
            </w:r>
            <w:r w:rsidRPr="0004160E">
              <w:rPr>
                <w:rFonts w:eastAsia="Times New Roman" w:cs="Times New Roman"/>
                <w:vertAlign w:val="superscript"/>
                <w:lang w:eastAsia="zh-CN"/>
              </w:rPr>
              <w:t>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966C" w14:textId="07F0DC95" w:rsidR="00241326" w:rsidRPr="0004160E" w:rsidRDefault="00241326" w:rsidP="00241326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716C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1765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1892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BC77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53CC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3FEE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2A24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F2A1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14D2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106</w:t>
            </w:r>
          </w:p>
        </w:tc>
      </w:tr>
      <w:tr w:rsidR="0004160E" w:rsidRPr="0004160E" w14:paraId="30DEC87C" w14:textId="77777777" w:rsidTr="0024132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DE133" w14:textId="77777777" w:rsidR="00241326" w:rsidRPr="0004160E" w:rsidRDefault="00241326" w:rsidP="00B01CAC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Model’s 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4349F" w14:textId="55BDB81A" w:rsidR="00241326" w:rsidRPr="0004160E" w:rsidRDefault="00241326" w:rsidP="00370BB2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11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397D2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AE5B6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8F721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EF6DD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8EF11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00F93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592A2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121BC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B8CE5" w14:textId="77777777" w:rsidR="00241326" w:rsidRPr="0004160E" w:rsidRDefault="00241326" w:rsidP="00B01CAC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7</w:t>
            </w:r>
          </w:p>
        </w:tc>
      </w:tr>
    </w:tbl>
    <w:p w14:paraId="102BEA06" w14:textId="34ABDBD4" w:rsidR="000D4A18" w:rsidRPr="00AD0A98" w:rsidRDefault="00605C80" w:rsidP="00AD0A98">
      <w:pPr>
        <w:spacing w:line="240" w:lineRule="auto"/>
        <w:rPr>
          <w:rFonts w:eastAsia="等线" w:cs="Times New Roman" w:hint="eastAsia"/>
          <w:lang w:eastAsia="zh-CN"/>
        </w:rPr>
      </w:pPr>
      <w:proofErr w:type="spellStart"/>
      <w:r w:rsidRPr="0004160E">
        <w:rPr>
          <w:rFonts w:cs="Times New Roman"/>
        </w:rPr>
        <w:t>Signif</w:t>
      </w:r>
      <w:proofErr w:type="spellEnd"/>
      <w:r w:rsidRPr="0004160E">
        <w:rPr>
          <w:rFonts w:cs="Times New Roman"/>
        </w:rPr>
        <w:t>. codes: ‘</w:t>
      </w:r>
      <w:r w:rsidRPr="0004160E">
        <w:rPr>
          <w:rFonts w:eastAsia="等线" w:cs="Times New Roman"/>
          <w:b/>
          <w:bCs/>
          <w:lang w:val="en-US" w:eastAsia="zh-CN"/>
        </w:rPr>
        <w:t>***</w:t>
      </w:r>
      <w:r w:rsidRPr="0004160E">
        <w:rPr>
          <w:rFonts w:cs="Times New Roman"/>
        </w:rPr>
        <w:t>’: 0.001; ‘</w:t>
      </w:r>
      <w:r w:rsidRPr="0004160E">
        <w:rPr>
          <w:rFonts w:eastAsia="等线" w:cs="Times New Roman"/>
          <w:b/>
          <w:bCs/>
          <w:lang w:val="en-US" w:eastAsia="zh-CN"/>
        </w:rPr>
        <w:t>**</w:t>
      </w:r>
      <w:r w:rsidRPr="0004160E">
        <w:rPr>
          <w:rFonts w:cs="Times New Roman"/>
        </w:rPr>
        <w:t>’: 0.01; ‘</w:t>
      </w:r>
      <w:r w:rsidRPr="0004160E">
        <w:rPr>
          <w:rFonts w:eastAsia="等线" w:cs="Times New Roman"/>
          <w:b/>
          <w:bCs/>
          <w:lang w:val="en-US" w:eastAsia="zh-CN"/>
        </w:rPr>
        <w:t>*</w:t>
      </w:r>
      <w:r w:rsidRPr="0004160E">
        <w:rPr>
          <w:rFonts w:cs="Times New Roman"/>
        </w:rPr>
        <w:t xml:space="preserve">’: 0.05; ‘.’: </w:t>
      </w:r>
      <w:r w:rsidRPr="0004160E">
        <w:rPr>
          <w:rFonts w:cs="Times New Roman"/>
          <w:lang w:eastAsia="zh-CN"/>
        </w:rPr>
        <w:t>0.1; ‘’: 1</w:t>
      </w:r>
    </w:p>
    <w:sectPr w:rsidR="000D4A18" w:rsidRPr="00AD0A98" w:rsidSect="001D5A3A">
      <w:pgSz w:w="16838" w:h="11906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590B72" w14:textId="77777777" w:rsidR="001D5A3A" w:rsidRDefault="001D5A3A" w:rsidP="00B0659F">
      <w:pPr>
        <w:spacing w:after="0" w:line="240" w:lineRule="auto"/>
      </w:pPr>
      <w:r>
        <w:separator/>
      </w:r>
    </w:p>
  </w:endnote>
  <w:endnote w:type="continuationSeparator" w:id="0">
    <w:p w14:paraId="499E3818" w14:textId="77777777" w:rsidR="001D5A3A" w:rsidRDefault="001D5A3A" w:rsidP="00B065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EEEB92" w14:textId="77777777" w:rsidR="001D5A3A" w:rsidRDefault="001D5A3A" w:rsidP="00B0659F">
      <w:pPr>
        <w:spacing w:after="0" w:line="240" w:lineRule="auto"/>
      </w:pPr>
      <w:r>
        <w:separator/>
      </w:r>
    </w:p>
  </w:footnote>
  <w:footnote w:type="continuationSeparator" w:id="0">
    <w:p w14:paraId="1C136EB5" w14:textId="77777777" w:rsidR="001D5A3A" w:rsidRDefault="001D5A3A" w:rsidP="00B065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5EF"/>
    <w:rsid w:val="0004160E"/>
    <w:rsid w:val="00045BE7"/>
    <w:rsid w:val="0005663F"/>
    <w:rsid w:val="000A05BA"/>
    <w:rsid w:val="000D4A18"/>
    <w:rsid w:val="00102C2B"/>
    <w:rsid w:val="00174EEF"/>
    <w:rsid w:val="0018757B"/>
    <w:rsid w:val="001B7BDB"/>
    <w:rsid w:val="001C03F0"/>
    <w:rsid w:val="001D5A3A"/>
    <w:rsid w:val="002042F4"/>
    <w:rsid w:val="00207B4B"/>
    <w:rsid w:val="00241326"/>
    <w:rsid w:val="002828F3"/>
    <w:rsid w:val="00297EAB"/>
    <w:rsid w:val="002A558C"/>
    <w:rsid w:val="002B7BEF"/>
    <w:rsid w:val="002F74A4"/>
    <w:rsid w:val="00303FC5"/>
    <w:rsid w:val="00322547"/>
    <w:rsid w:val="00336227"/>
    <w:rsid w:val="00370BB2"/>
    <w:rsid w:val="003741BF"/>
    <w:rsid w:val="00377CAD"/>
    <w:rsid w:val="003B2033"/>
    <w:rsid w:val="003B7127"/>
    <w:rsid w:val="003D69A5"/>
    <w:rsid w:val="004411FE"/>
    <w:rsid w:val="00463178"/>
    <w:rsid w:val="00486BB1"/>
    <w:rsid w:val="004B7552"/>
    <w:rsid w:val="005639C0"/>
    <w:rsid w:val="005915EF"/>
    <w:rsid w:val="005A2992"/>
    <w:rsid w:val="005B3B62"/>
    <w:rsid w:val="005D5C43"/>
    <w:rsid w:val="005E69A4"/>
    <w:rsid w:val="00605C80"/>
    <w:rsid w:val="00610DEE"/>
    <w:rsid w:val="006208D5"/>
    <w:rsid w:val="006A501A"/>
    <w:rsid w:val="0075045C"/>
    <w:rsid w:val="00772201"/>
    <w:rsid w:val="00777F21"/>
    <w:rsid w:val="007B6767"/>
    <w:rsid w:val="007E4180"/>
    <w:rsid w:val="00832663"/>
    <w:rsid w:val="008B5D8C"/>
    <w:rsid w:val="008E1ED3"/>
    <w:rsid w:val="008E72AA"/>
    <w:rsid w:val="0091386E"/>
    <w:rsid w:val="00993C27"/>
    <w:rsid w:val="009A4E7B"/>
    <w:rsid w:val="00A07B2E"/>
    <w:rsid w:val="00A60E0B"/>
    <w:rsid w:val="00AD0A98"/>
    <w:rsid w:val="00B01CAC"/>
    <w:rsid w:val="00B0659F"/>
    <w:rsid w:val="00B214C6"/>
    <w:rsid w:val="00B257A2"/>
    <w:rsid w:val="00B4091B"/>
    <w:rsid w:val="00B51876"/>
    <w:rsid w:val="00B54024"/>
    <w:rsid w:val="00C30ED8"/>
    <w:rsid w:val="00C83ADF"/>
    <w:rsid w:val="00C83B1A"/>
    <w:rsid w:val="00CA58CC"/>
    <w:rsid w:val="00D01844"/>
    <w:rsid w:val="00D6670C"/>
    <w:rsid w:val="00D71F9F"/>
    <w:rsid w:val="00D961D1"/>
    <w:rsid w:val="00DE30AB"/>
    <w:rsid w:val="00DF2C04"/>
    <w:rsid w:val="00E217D5"/>
    <w:rsid w:val="00E32724"/>
    <w:rsid w:val="00E4256D"/>
    <w:rsid w:val="00E579D2"/>
    <w:rsid w:val="00EA6F81"/>
    <w:rsid w:val="00EB721F"/>
    <w:rsid w:val="00ED39F9"/>
    <w:rsid w:val="00F26D28"/>
    <w:rsid w:val="00F56E0C"/>
    <w:rsid w:val="00F96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3A91F34"/>
  <w14:defaultImageDpi w14:val="32767"/>
  <w15:chartTrackingRefBased/>
  <w15:docId w15:val="{8C38FF12-46D9-4EF8-8839-616CA00C6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72AA"/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8E72AA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E72AA"/>
    <w:pPr>
      <w:keepNext/>
      <w:keepLines/>
      <w:spacing w:before="40" w:after="0"/>
      <w:outlineLvl w:val="1"/>
    </w:pPr>
    <w:rPr>
      <w:rFonts w:eastAsiaTheme="majorEastAsia" w:cstheme="majorBidi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E72AA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8E72AA"/>
    <w:rPr>
      <w:rFonts w:ascii="Times New Roman" w:eastAsiaTheme="majorEastAsia" w:hAnsi="Times New Roman" w:cstheme="majorBidi"/>
      <w:sz w:val="26"/>
      <w:szCs w:val="26"/>
    </w:rPr>
  </w:style>
  <w:style w:type="paragraph" w:styleId="a3">
    <w:name w:val="Title"/>
    <w:basedOn w:val="a"/>
    <w:next w:val="a"/>
    <w:link w:val="a4"/>
    <w:uiPriority w:val="10"/>
    <w:qFormat/>
    <w:rsid w:val="008E72AA"/>
    <w:pPr>
      <w:spacing w:after="0" w:line="240" w:lineRule="auto"/>
      <w:contextualSpacing/>
    </w:pPr>
    <w:rPr>
      <w:rFonts w:eastAsiaTheme="majorEastAsia" w:cstheme="majorBidi"/>
      <w:spacing w:val="-10"/>
      <w:kern w:val="28"/>
      <w:szCs w:val="56"/>
    </w:rPr>
  </w:style>
  <w:style w:type="character" w:customStyle="1" w:styleId="a4">
    <w:name w:val="标题 字符"/>
    <w:basedOn w:val="a0"/>
    <w:link w:val="a3"/>
    <w:uiPriority w:val="10"/>
    <w:rsid w:val="008E72AA"/>
    <w:rPr>
      <w:rFonts w:ascii="Times New Roman" w:eastAsiaTheme="majorEastAsia" w:hAnsi="Times New Roman" w:cstheme="majorBidi"/>
      <w:spacing w:val="-10"/>
      <w:kern w:val="28"/>
      <w:sz w:val="24"/>
      <w:szCs w:val="56"/>
    </w:rPr>
  </w:style>
  <w:style w:type="paragraph" w:styleId="a5">
    <w:name w:val="header"/>
    <w:basedOn w:val="a"/>
    <w:link w:val="a6"/>
    <w:uiPriority w:val="99"/>
    <w:unhideWhenUsed/>
    <w:rsid w:val="00B065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B0659F"/>
    <w:rPr>
      <w:rFonts w:ascii="Times New Roman" w:hAnsi="Times New Roman"/>
    </w:rPr>
  </w:style>
  <w:style w:type="paragraph" w:styleId="a7">
    <w:name w:val="footer"/>
    <w:basedOn w:val="a"/>
    <w:link w:val="a8"/>
    <w:uiPriority w:val="99"/>
    <w:unhideWhenUsed/>
    <w:rsid w:val="00B065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B0659F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1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3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2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3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3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7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3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0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2862F37359CE4E8B310D1F80C3BE29" ma:contentTypeVersion="14" ma:contentTypeDescription="Create a new document." ma:contentTypeScope="" ma:versionID="563ca9b17f8b3773fa8fc3c509cfad85">
  <xsd:schema xmlns:xsd="http://www.w3.org/2001/XMLSchema" xmlns:xs="http://www.w3.org/2001/XMLSchema" xmlns:p="http://schemas.microsoft.com/office/2006/metadata/properties" xmlns:ns3="e3d60d2f-1850-4497-a18e-571b9e57b7ab" xmlns:ns4="d8589754-a945-489a-b6d5-f0b22e6f4aa1" targetNamespace="http://schemas.microsoft.com/office/2006/metadata/properties" ma:root="true" ma:fieldsID="72985c0318a5309fc85c36200cea5d18" ns3:_="" ns4:_="">
    <xsd:import namespace="e3d60d2f-1850-4497-a18e-571b9e57b7ab"/>
    <xsd:import namespace="d8589754-a945-489a-b6d5-f0b22e6f4aa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d60d2f-1850-4497-a18e-571b9e57b7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589754-a945-489a-b6d5-f0b22e6f4aa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EF5500C-B4C5-439C-A1E4-406639C03E3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D5D56A1-4E08-4FF6-84E0-5387CAAE05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d60d2f-1850-4497-a18e-571b9e57b7ab"/>
    <ds:schemaRef ds:uri="d8589754-a945-489a-b6d5-f0b22e6f4a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5B523B2-BC44-4854-B2F9-AE9CD13FCC1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</TotalTime>
  <Pages>2</Pages>
  <Words>454</Words>
  <Characters>259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Wanying</dc:creator>
  <cp:keywords/>
  <dc:description/>
  <cp:lastModifiedBy>SONG, Wanying</cp:lastModifiedBy>
  <cp:revision>58</cp:revision>
  <cp:lastPrinted>2022-11-27T17:15:00Z</cp:lastPrinted>
  <dcterms:created xsi:type="dcterms:W3CDTF">2022-11-21T06:48:00Z</dcterms:created>
  <dcterms:modified xsi:type="dcterms:W3CDTF">2024-02-13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2862F37359CE4E8B310D1F80C3BE29</vt:lpwstr>
  </property>
</Properties>
</file>